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78E63" w14:textId="03DB5D10" w:rsidR="009421C4" w:rsidRDefault="13F3788E" w:rsidP="38E51D9C">
      <w:r>
        <w:rPr>
          <w:noProof/>
          <w:lang w:val="en-IN" w:eastAsia="en-IN"/>
        </w:rPr>
        <w:drawing>
          <wp:inline distT="0" distB="0" distL="0" distR="0" wp14:anchorId="13BEE018" wp14:editId="38E51D9C">
            <wp:extent cx="5486400" cy="3851910"/>
            <wp:effectExtent l="0" t="0" r="0" b="0"/>
            <wp:docPr id="1360910746" name="Picture 13609107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5486400" cy="3851910"/>
                    </a:xfrm>
                    <a:prstGeom prst="rect">
                      <a:avLst/>
                    </a:prstGeom>
                  </pic:spPr>
                </pic:pic>
              </a:graphicData>
            </a:graphic>
          </wp:inline>
        </w:drawing>
      </w:r>
    </w:p>
    <w:p w14:paraId="47897D88" w14:textId="4556763F" w:rsidR="3089182A" w:rsidRDefault="003505CE" w:rsidP="38E51D9C">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w:t>
      </w:r>
      <w:r w:rsidR="3089182A" w:rsidRPr="38E51D9C">
        <w:rPr>
          <w:rFonts w:ascii="Times New Roman" w:eastAsia="Times New Roman" w:hAnsi="Times New Roman" w:cs="Times New Roman"/>
          <w:b/>
          <w:bCs/>
          <w:sz w:val="24"/>
          <w:szCs w:val="24"/>
        </w:rPr>
        <w:t>1.</w:t>
      </w:r>
      <w:r w:rsidR="5C3CAFEB" w:rsidRPr="38E51D9C">
        <w:rPr>
          <w:rFonts w:ascii="Times New Roman" w:eastAsia="Times New Roman" w:hAnsi="Times New Roman" w:cs="Times New Roman"/>
          <w:b/>
          <w:bCs/>
          <w:sz w:val="24"/>
          <w:szCs w:val="24"/>
        </w:rPr>
        <w:t xml:space="preserve"> </w:t>
      </w:r>
      <w:r w:rsidR="5C3CAFEB" w:rsidRPr="38E51D9C">
        <w:rPr>
          <w:rFonts w:ascii="Times New Roman" w:eastAsia="Times New Roman" w:hAnsi="Times New Roman" w:cs="Times New Roman"/>
          <w:sz w:val="24"/>
          <w:szCs w:val="24"/>
        </w:rPr>
        <w:t>Accumulated Local Effects (ALE) plots of latitude as it affects butterfly forewing length</w:t>
      </w:r>
      <w:r w:rsidR="7A3407B5" w:rsidRPr="38E51D9C">
        <w:rPr>
          <w:rFonts w:ascii="Times New Roman" w:eastAsia="Times New Roman" w:hAnsi="Times New Roman" w:cs="Times New Roman"/>
          <w:sz w:val="24"/>
          <w:szCs w:val="24"/>
        </w:rPr>
        <w:t xml:space="preserve"> for each species</w:t>
      </w:r>
      <w:r w:rsidR="5C3CAFEB" w:rsidRPr="38E51D9C">
        <w:rPr>
          <w:rFonts w:ascii="Times New Roman" w:eastAsia="Times New Roman" w:hAnsi="Times New Roman" w:cs="Times New Roman"/>
          <w:sz w:val="24"/>
          <w:szCs w:val="24"/>
        </w:rPr>
        <w:t xml:space="preserve">. </w:t>
      </w:r>
      <w:r w:rsidR="15F84C98" w:rsidRPr="38E51D9C">
        <w:rPr>
          <w:rFonts w:ascii="Times New Roman" w:eastAsia="Times New Roman" w:hAnsi="Times New Roman" w:cs="Times New Roman"/>
          <w:sz w:val="24"/>
          <w:szCs w:val="24"/>
        </w:rPr>
        <w:t>Per species, q</w:t>
      </w:r>
      <w:r w:rsidR="1AE1951D" w:rsidRPr="38E51D9C">
        <w:rPr>
          <w:rFonts w:ascii="Times New Roman" w:eastAsia="Times New Roman" w:hAnsi="Times New Roman" w:cs="Times New Roman"/>
          <w:sz w:val="24"/>
          <w:szCs w:val="24"/>
        </w:rPr>
        <w:t>uantiles are used to divide</w:t>
      </w:r>
      <w:r w:rsidR="65CF74F4" w:rsidRPr="38E51D9C">
        <w:rPr>
          <w:rFonts w:ascii="Times New Roman" w:eastAsia="Times New Roman" w:hAnsi="Times New Roman" w:cs="Times New Roman"/>
          <w:sz w:val="24"/>
          <w:szCs w:val="24"/>
        </w:rPr>
        <w:t xml:space="preserve"> the covariate into intervals with equal sample numbers.</w:t>
      </w:r>
      <w:r w:rsidR="2E3E26D9" w:rsidRPr="38E51D9C">
        <w:rPr>
          <w:rFonts w:ascii="Times New Roman" w:eastAsia="Times New Roman" w:hAnsi="Times New Roman" w:cs="Times New Roman"/>
          <w:sz w:val="24"/>
          <w:szCs w:val="24"/>
        </w:rPr>
        <w:t xml:space="preserve"> The effect of each interval is calculated and compared against </w:t>
      </w:r>
      <w:r w:rsidR="40EDB7E3" w:rsidRPr="38E51D9C">
        <w:rPr>
          <w:rFonts w:ascii="Times New Roman" w:eastAsia="Times New Roman" w:hAnsi="Times New Roman" w:cs="Times New Roman"/>
          <w:sz w:val="24"/>
          <w:szCs w:val="24"/>
        </w:rPr>
        <w:t>the overall average prediction</w:t>
      </w:r>
      <w:r w:rsidR="2B7CE806" w:rsidRPr="38E51D9C">
        <w:rPr>
          <w:rFonts w:ascii="Times New Roman" w:eastAsia="Times New Roman" w:hAnsi="Times New Roman" w:cs="Times New Roman"/>
          <w:sz w:val="24"/>
          <w:szCs w:val="24"/>
        </w:rPr>
        <w:t>, resulting in the ALE value for that interval. Every point represents the center of an interval and its associated ALE value.</w:t>
      </w:r>
      <w:r w:rsidR="60E62C6F" w:rsidRPr="38E51D9C">
        <w:rPr>
          <w:rFonts w:ascii="Times New Roman" w:eastAsia="Times New Roman" w:hAnsi="Times New Roman" w:cs="Times New Roman"/>
          <w:sz w:val="24"/>
          <w:szCs w:val="24"/>
        </w:rPr>
        <w:t xml:space="preserve"> See Molnar (2019) for further reading. An interactive version of this plot is available in the Online Supplement. The interested reader is encouraged to explore that </w:t>
      </w:r>
      <w:r w:rsidR="2BD40C47" w:rsidRPr="38E51D9C">
        <w:rPr>
          <w:rFonts w:ascii="Times New Roman" w:eastAsia="Times New Roman" w:hAnsi="Times New Roman" w:cs="Times New Roman"/>
          <w:sz w:val="24"/>
          <w:szCs w:val="24"/>
        </w:rPr>
        <w:t>version where they can</w:t>
      </w:r>
      <w:r w:rsidR="05441A9E" w:rsidRPr="38E51D9C">
        <w:rPr>
          <w:rFonts w:ascii="Times New Roman" w:eastAsia="Times New Roman" w:hAnsi="Times New Roman" w:cs="Times New Roman"/>
          <w:sz w:val="24"/>
          <w:szCs w:val="24"/>
        </w:rPr>
        <w:t xml:space="preserve"> zoom in on regions and</w:t>
      </w:r>
      <w:r w:rsidR="2BD40C47" w:rsidRPr="38E51D9C">
        <w:rPr>
          <w:rFonts w:ascii="Times New Roman" w:eastAsia="Times New Roman" w:hAnsi="Times New Roman" w:cs="Times New Roman"/>
          <w:sz w:val="24"/>
          <w:szCs w:val="24"/>
        </w:rPr>
        <w:t xml:space="preserve"> select which species to view</w:t>
      </w:r>
      <w:r w:rsidR="789CC18E" w:rsidRPr="38E51D9C">
        <w:rPr>
          <w:rFonts w:ascii="Times New Roman" w:eastAsia="Times New Roman" w:hAnsi="Times New Roman" w:cs="Times New Roman"/>
          <w:sz w:val="24"/>
          <w:szCs w:val="24"/>
        </w:rPr>
        <w:t>.</w:t>
      </w:r>
    </w:p>
    <w:p w14:paraId="59DA2732" w14:textId="2B2F914C" w:rsidR="13F3788E" w:rsidRDefault="13F3788E" w:rsidP="38E51D9C">
      <w:r>
        <w:rPr>
          <w:noProof/>
          <w:lang w:val="en-IN" w:eastAsia="en-IN"/>
        </w:rPr>
        <w:lastRenderedPageBreak/>
        <w:drawing>
          <wp:inline distT="0" distB="0" distL="0" distR="0" wp14:anchorId="5E8A1A27" wp14:editId="52E9DC76">
            <wp:extent cx="5486400" cy="3851910"/>
            <wp:effectExtent l="0" t="0" r="0" b="0"/>
            <wp:docPr id="1503951768" name="Picture 15039517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5486400" cy="3851910"/>
                    </a:xfrm>
                    <a:prstGeom prst="rect">
                      <a:avLst/>
                    </a:prstGeom>
                  </pic:spPr>
                </pic:pic>
              </a:graphicData>
            </a:graphic>
          </wp:inline>
        </w:drawing>
      </w:r>
    </w:p>
    <w:p w14:paraId="3E1B91C2" w14:textId="037F9338" w:rsidR="111324BA" w:rsidRDefault="003505CE" w:rsidP="38E51D9C">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w:t>
      </w:r>
      <w:r w:rsidR="111324BA" w:rsidRPr="38E51D9C">
        <w:rPr>
          <w:rFonts w:ascii="Times New Roman" w:eastAsia="Times New Roman" w:hAnsi="Times New Roman" w:cs="Times New Roman"/>
          <w:b/>
          <w:bCs/>
          <w:sz w:val="24"/>
          <w:szCs w:val="24"/>
        </w:rPr>
        <w:t xml:space="preserve">2. </w:t>
      </w:r>
      <w:r w:rsidR="111324BA" w:rsidRPr="38E51D9C">
        <w:rPr>
          <w:rFonts w:ascii="Times New Roman" w:eastAsia="Times New Roman" w:hAnsi="Times New Roman" w:cs="Times New Roman"/>
          <w:sz w:val="24"/>
          <w:szCs w:val="24"/>
        </w:rPr>
        <w:t>Accumulated Local Effects (ALE) plots of longitude as it affects butterfly forewing length for each species. Per species, quantiles are used to divide the covariate into intervals with equal sample numbers. The effect of each interval is calculated and compared against the overall average prediction, resulting in the ALE value for that interval. Every point represents the center of an interval and its associated ALE value. See Molnar (2019) for further reading. An interactive version of this plot is available in the Online Supplement. The interested reader is encouraged to explore that version where they can zoom in on regions and select which species to view.</w:t>
      </w:r>
    </w:p>
    <w:p w14:paraId="38B4990D" w14:textId="41A26821" w:rsidR="38E51D9C" w:rsidRDefault="38E51D9C" w:rsidP="38E51D9C"/>
    <w:p w14:paraId="23E48B79" w14:textId="0396338B" w:rsidR="13F3788E" w:rsidRDefault="13F3788E" w:rsidP="38E51D9C">
      <w:r>
        <w:rPr>
          <w:noProof/>
          <w:lang w:val="en-IN" w:eastAsia="en-IN"/>
        </w:rPr>
        <w:lastRenderedPageBreak/>
        <w:drawing>
          <wp:inline distT="0" distB="0" distL="0" distR="0" wp14:anchorId="6DAC83A1" wp14:editId="3A2A00CB">
            <wp:extent cx="5486400" cy="3851910"/>
            <wp:effectExtent l="0" t="0" r="0" b="0"/>
            <wp:docPr id="1771375296" name="Picture 1771375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486400" cy="3851910"/>
                    </a:xfrm>
                    <a:prstGeom prst="rect">
                      <a:avLst/>
                    </a:prstGeom>
                  </pic:spPr>
                </pic:pic>
              </a:graphicData>
            </a:graphic>
          </wp:inline>
        </w:drawing>
      </w:r>
    </w:p>
    <w:p w14:paraId="656AA5D9" w14:textId="2EBD524A" w:rsidR="7F487AF3" w:rsidRDefault="003505CE" w:rsidP="38E51D9C">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w:t>
      </w:r>
      <w:r w:rsidR="7F487AF3" w:rsidRPr="38E51D9C">
        <w:rPr>
          <w:rFonts w:ascii="Times New Roman" w:eastAsia="Times New Roman" w:hAnsi="Times New Roman" w:cs="Times New Roman"/>
          <w:b/>
          <w:bCs/>
          <w:sz w:val="24"/>
          <w:szCs w:val="24"/>
        </w:rPr>
        <w:t xml:space="preserve">3. </w:t>
      </w:r>
      <w:r w:rsidR="7F487AF3" w:rsidRPr="38E51D9C">
        <w:rPr>
          <w:rFonts w:ascii="Times New Roman" w:eastAsia="Times New Roman" w:hAnsi="Times New Roman" w:cs="Times New Roman"/>
          <w:sz w:val="24"/>
          <w:szCs w:val="24"/>
        </w:rPr>
        <w:t>Accumulated Local Effects (ALE) plots of elevation as it affects butterfly forewing length for each species. Per species, quantiles are used to divide the covariate into intervals with equal sample numbers. The effect of each interval is calculated and compared against the overall average prediction, resulting in the ALE value for that interval. Every point represents the center of an interval and its associated ALE value. See Molnar (2019) for further reading. An interactive version of this plot is available in the Online Supplement. The interested reader is encouraged to explore that version where they can zoom in on regions and select which species to view.</w:t>
      </w:r>
    </w:p>
    <w:p w14:paraId="71C23958" w14:textId="4D1AC7D3" w:rsidR="38E51D9C" w:rsidRDefault="38E51D9C" w:rsidP="38E51D9C"/>
    <w:p w14:paraId="0CF0ED0E" w14:textId="3FFFAA2C" w:rsidR="13F3788E" w:rsidRDefault="13F3788E" w:rsidP="38E51D9C">
      <w:r>
        <w:rPr>
          <w:noProof/>
          <w:lang w:val="en-IN" w:eastAsia="en-IN"/>
        </w:rPr>
        <w:lastRenderedPageBreak/>
        <w:drawing>
          <wp:inline distT="0" distB="0" distL="0" distR="0" wp14:anchorId="585AE763" wp14:editId="122D6B98">
            <wp:extent cx="5486400" cy="3851910"/>
            <wp:effectExtent l="0" t="0" r="0" b="0"/>
            <wp:docPr id="1776510681" name="Picture 1776510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486400" cy="3851910"/>
                    </a:xfrm>
                    <a:prstGeom prst="rect">
                      <a:avLst/>
                    </a:prstGeom>
                  </pic:spPr>
                </pic:pic>
              </a:graphicData>
            </a:graphic>
          </wp:inline>
        </w:drawing>
      </w:r>
    </w:p>
    <w:p w14:paraId="68D0CA91" w14:textId="2637220E" w:rsidR="3D82696B" w:rsidRDefault="003505CE" w:rsidP="38E51D9C">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w:t>
      </w:r>
      <w:r w:rsidR="3D82696B" w:rsidRPr="38E51D9C">
        <w:rPr>
          <w:rFonts w:ascii="Times New Roman" w:eastAsia="Times New Roman" w:hAnsi="Times New Roman" w:cs="Times New Roman"/>
          <w:b/>
          <w:bCs/>
          <w:sz w:val="24"/>
          <w:szCs w:val="24"/>
        </w:rPr>
        <w:t xml:space="preserve">4. </w:t>
      </w:r>
      <w:r w:rsidR="3D82696B" w:rsidRPr="38E51D9C">
        <w:rPr>
          <w:rFonts w:ascii="Times New Roman" w:eastAsia="Times New Roman" w:hAnsi="Times New Roman" w:cs="Times New Roman"/>
          <w:sz w:val="24"/>
          <w:szCs w:val="24"/>
        </w:rPr>
        <w:t>Accumulated Local Effects (ALE) plots of precipitation as it affects butterfly forewing length for each species. Per species, quantiles are used to divide the covariate into intervals with equal sample numbers. The effect of each interval is calculated and compared against the overall average prediction, resulting in the ALE value for that interval. Every point represents the center of an interval and its associated ALE value. See Molnar (2019) for further reading. An interactive version of this plot is available in the Online Supplement. The interested reader is encouraged to explore that version where they can zoom in on regions and select which species to view.</w:t>
      </w:r>
    </w:p>
    <w:p w14:paraId="659CBCFE" w14:textId="57B7AD4F" w:rsidR="38E51D9C" w:rsidRDefault="38E51D9C" w:rsidP="38E51D9C"/>
    <w:p w14:paraId="4FC2599C" w14:textId="706C38C7" w:rsidR="13F3788E" w:rsidRDefault="13F3788E" w:rsidP="38E51D9C">
      <w:r>
        <w:rPr>
          <w:noProof/>
          <w:lang w:val="en-IN" w:eastAsia="en-IN"/>
        </w:rPr>
        <w:lastRenderedPageBreak/>
        <w:drawing>
          <wp:inline distT="0" distB="0" distL="0" distR="0" wp14:anchorId="6166D61D" wp14:editId="7F0C2E95">
            <wp:extent cx="5486400" cy="3851910"/>
            <wp:effectExtent l="0" t="0" r="0" b="0"/>
            <wp:docPr id="914977415" name="Picture 914977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486400" cy="3851910"/>
                    </a:xfrm>
                    <a:prstGeom prst="rect">
                      <a:avLst/>
                    </a:prstGeom>
                  </pic:spPr>
                </pic:pic>
              </a:graphicData>
            </a:graphic>
          </wp:inline>
        </w:drawing>
      </w:r>
    </w:p>
    <w:p w14:paraId="1C874779" w14:textId="4B2E3A04" w:rsidR="38E51D9C" w:rsidRDefault="003505CE">
      <w:r>
        <w:rPr>
          <w:rFonts w:ascii="Times New Roman" w:eastAsia="Times New Roman" w:hAnsi="Times New Roman" w:cs="Times New Roman"/>
          <w:b/>
          <w:bCs/>
          <w:sz w:val="24"/>
          <w:szCs w:val="24"/>
        </w:rPr>
        <w:t>Figure S</w:t>
      </w:r>
      <w:r w:rsidR="52A6A67B" w:rsidRPr="38E51D9C">
        <w:rPr>
          <w:rFonts w:ascii="Times New Roman" w:eastAsia="Times New Roman" w:hAnsi="Times New Roman" w:cs="Times New Roman"/>
          <w:b/>
          <w:bCs/>
          <w:sz w:val="24"/>
          <w:szCs w:val="24"/>
        </w:rPr>
        <w:t xml:space="preserve">5. </w:t>
      </w:r>
      <w:r w:rsidR="52A6A67B" w:rsidRPr="38E51D9C">
        <w:rPr>
          <w:rFonts w:ascii="Times New Roman" w:eastAsia="Times New Roman" w:hAnsi="Times New Roman" w:cs="Times New Roman"/>
          <w:sz w:val="24"/>
          <w:szCs w:val="24"/>
        </w:rPr>
        <w:t>Accumulated Local Effects (ALE) plots of temperature as it affects butterfly forewing length for each species. Per species, quantiles are used to divide the covariate into intervals with equal sample numbers. The effect of each interval is calculated and compared against the overall average prediction, resulting in the ALE value for that interval. Every point represents the center of an interval and its associated ALE value. See Molnar (2019) for further reading. An interactive version of this plot is available in the Online Supplement. The interested reader is encouraged to explore that version where they can zoom in on regions and select which species to view.</w:t>
      </w:r>
      <w:bookmarkStart w:id="0" w:name="_GoBack"/>
      <w:bookmarkEnd w:id="0"/>
    </w:p>
    <w:sectPr w:rsidR="38E51D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645531D5"/>
    <w:rsid w:val="003505CE"/>
    <w:rsid w:val="009421C4"/>
    <w:rsid w:val="0150E89E"/>
    <w:rsid w:val="05441A9E"/>
    <w:rsid w:val="059AD185"/>
    <w:rsid w:val="095BFA83"/>
    <w:rsid w:val="111324BA"/>
    <w:rsid w:val="125ACF5B"/>
    <w:rsid w:val="1326F1A1"/>
    <w:rsid w:val="13F3788E"/>
    <w:rsid w:val="14A69AB0"/>
    <w:rsid w:val="15F84C98"/>
    <w:rsid w:val="18AA5DB8"/>
    <w:rsid w:val="1AE1951D"/>
    <w:rsid w:val="1CB1AC95"/>
    <w:rsid w:val="2B7CE806"/>
    <w:rsid w:val="2BD40C47"/>
    <w:rsid w:val="2E3E26D9"/>
    <w:rsid w:val="3089182A"/>
    <w:rsid w:val="30DA0BB7"/>
    <w:rsid w:val="31EC53DC"/>
    <w:rsid w:val="3523F49E"/>
    <w:rsid w:val="366076C3"/>
    <w:rsid w:val="36BFC4FF"/>
    <w:rsid w:val="38E51D9C"/>
    <w:rsid w:val="3D82696B"/>
    <w:rsid w:val="3E01B393"/>
    <w:rsid w:val="40EDB7E3"/>
    <w:rsid w:val="4D0D7CBE"/>
    <w:rsid w:val="4E8999F8"/>
    <w:rsid w:val="515765A5"/>
    <w:rsid w:val="52A6A67B"/>
    <w:rsid w:val="52F7FB63"/>
    <w:rsid w:val="5C3CAFEB"/>
    <w:rsid w:val="60E62C6F"/>
    <w:rsid w:val="62CC1D96"/>
    <w:rsid w:val="645531D5"/>
    <w:rsid w:val="65CF74F4"/>
    <w:rsid w:val="65E999DC"/>
    <w:rsid w:val="6A0BBCC7"/>
    <w:rsid w:val="6C59D77F"/>
    <w:rsid w:val="6FD44421"/>
    <w:rsid w:val="789CC18E"/>
    <w:rsid w:val="7A3407B5"/>
    <w:rsid w:val="7F487AF3"/>
    <w:rsid w:val="7FAF8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531D5"/>
  <w15:chartTrackingRefBased/>
  <w15:docId w15:val="{9372724E-01E8-4B66-8DA1-C3B39FF8C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43</Words>
  <Characters>2875</Characters>
  <Application>Microsoft Office Word</Application>
  <DocSecurity>0</DocSecurity>
  <Lines>50</Lines>
  <Paragraphs>6</Paragraphs>
  <ScaleCrop>false</ScaleCrop>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Hilliard</dc:creator>
  <cp:keywords/>
  <dc:description/>
  <cp:lastModifiedBy>Hari hara sudhan K.</cp:lastModifiedBy>
  <cp:revision>2</cp:revision>
  <dcterms:created xsi:type="dcterms:W3CDTF">2022-02-06T14:18:00Z</dcterms:created>
  <dcterms:modified xsi:type="dcterms:W3CDTF">2022-04-30T11:15:00Z</dcterms:modified>
</cp:coreProperties>
</file>